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 Table – Data dictionary for 4CE dataset.</w:t>
      </w:r>
    </w:p>
    <w:p>
      <w:pPr>
        <w:pStyle w:val="Normal"/>
        <w:rPr/>
      </w:pPr>
      <w:r>
        <w:rPr/>
      </w:r>
    </w:p>
    <w:tbl>
      <w:tblPr>
        <w:tblW w:w="933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650"/>
        <w:gridCol w:w="4680"/>
      </w:tblGrid>
      <w:tr>
        <w:trPr>
          <w:trHeight w:val="450" w:hRule="atLeast"/>
        </w:trPr>
        <w:tc>
          <w:tcPr>
            <w:tcW w:w="4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ature Types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cluded in 4CE Data Set</w:t>
            </w:r>
          </w:p>
        </w:tc>
      </w:tr>
      <w:tr>
        <w:trPr>
          <w:trHeight w:val="450" w:hRule="atLeast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agnoses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ll set of ICD-9 and ICD-10 diagnoses</w:t>
            </w:r>
          </w:p>
        </w:tc>
      </w:tr>
      <w:tr>
        <w:trPr>
          <w:trHeight w:val="1380" w:hRule="atLeast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cedure Types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terial Catheter, Bronchoscopy, CPR, Chest CT, ECMP, Emergency General Surgery, Emergency OBGYN, Emergency Orthopedics, Emergency Vascular Surgery, Renal Replacement, Supplemental Oxygen Other, Supplemental Oxygen Severe</w:t>
            </w:r>
          </w:p>
        </w:tc>
      </w:tr>
      <w:tr>
        <w:trPr>
          <w:trHeight w:val="1380" w:hRule="atLeast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dications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E inhibitors, Angiotensin II receptor blockers, Antithrombotic agents, COVID-related antivrials, Diuretics, Aminoquinolines, Interleukin inhibitor, Interferon, Anesthesia-related medication, Cardiac-related medication</w:t>
            </w:r>
          </w:p>
        </w:tc>
      </w:tr>
      <w:tr>
        <w:trPr>
          <w:trHeight w:val="2085" w:hRule="atLeast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oratory Tests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anine aminotransferase, albumin, aspartate aminotransferase, total bilirubin, C-reactive protein, PaCO2, creatinine, ferritin, lactate dehydrogenase, PaO2, fibrinogen, procalcitonin, INR, D-Dimer (FEU), D-Dimer (DDU), cardiac troponin, prothrombin time, cardiac troponin, white blood cell count, lymphocyte count, neutrophil count, platelet count, blood gases, COVID positive test, COVID negative te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3T20:05:00Z</dcterms:created>
  <dc:creator>Strasser, Zachary Hyde</dc:creator>
  <dc:description/>
  <cp:keywords/>
  <dc:language>en-US</dc:language>
  <cp:lastModifiedBy>Zachary Strasser</cp:lastModifiedBy>
  <dcterms:modified xsi:type="dcterms:W3CDTF">2023-06-26T17:41:00Z</dcterms:modified>
  <cp:revision>2</cp:revision>
  <dc:subject/>
  <dc:title/>
</cp:coreProperties>
</file>